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EBA5A0" w14:textId="77777777" w:rsidR="00654E8F" w:rsidRPr="00654E8F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14:paraId="293DD094" w14:textId="77777777" w:rsidR="006D6639" w:rsidRDefault="006D6639" w:rsidP="006D6639">
      <w:pPr>
        <w:pStyle w:val="berschrift1"/>
        <w:jc w:val="center"/>
        <w:rPr>
          <w:sz w:val="32"/>
          <w:szCs w:val="32"/>
        </w:rPr>
      </w:pPr>
      <w:bookmarkStart w:id="0" w:name="_Ref365729859"/>
      <w:r w:rsidRPr="006D6639">
        <w:rPr>
          <w:sz w:val="32"/>
          <w:szCs w:val="32"/>
        </w:rPr>
        <w:t xml:space="preserve">The use of conceptual components in language production: </w:t>
      </w:r>
    </w:p>
    <w:p w14:paraId="4377955B" w14:textId="77777777" w:rsidR="006D6639" w:rsidRPr="00E52B24" w:rsidRDefault="006D6639" w:rsidP="006D6639">
      <w:pPr>
        <w:pStyle w:val="berschrift1"/>
        <w:jc w:val="center"/>
        <w:rPr>
          <w:b w:val="0"/>
          <w:sz w:val="32"/>
          <w:szCs w:val="32"/>
        </w:rPr>
      </w:pPr>
      <w:bookmarkStart w:id="1" w:name="_GoBack"/>
      <w:r w:rsidRPr="00E52B24">
        <w:rPr>
          <w:sz w:val="32"/>
          <w:szCs w:val="32"/>
        </w:rPr>
        <w:t xml:space="preserve">an ERP </w:t>
      </w:r>
      <w:bookmarkEnd w:id="0"/>
      <w:r w:rsidRPr="00E52B24">
        <w:rPr>
          <w:sz w:val="32"/>
          <w:szCs w:val="32"/>
        </w:rPr>
        <w:t>study</w:t>
      </w:r>
    </w:p>
    <w:p w14:paraId="5DA9AADC" w14:textId="77777777" w:rsidR="00302665" w:rsidRPr="00E52B24" w:rsidRDefault="00302665" w:rsidP="006D6639">
      <w:pPr>
        <w:spacing w:before="240"/>
        <w:rPr>
          <w:b/>
        </w:rPr>
      </w:pPr>
    </w:p>
    <w:p w14:paraId="510C9BDA" w14:textId="77777777" w:rsidR="006D6639" w:rsidRPr="00E52B24" w:rsidRDefault="006D6639" w:rsidP="006D6639">
      <w:pPr>
        <w:spacing w:before="240"/>
        <w:rPr>
          <w:b/>
          <w:vertAlign w:val="superscript"/>
        </w:rPr>
      </w:pPr>
      <w:r w:rsidRPr="00E52B24">
        <w:rPr>
          <w:b/>
        </w:rPr>
        <w:t>Alexandra Redmann</w:t>
      </w:r>
      <w:r w:rsidRPr="00E52B24">
        <w:rPr>
          <w:b/>
          <w:vertAlign w:val="superscript"/>
        </w:rPr>
        <w:t>1,2</w:t>
      </w:r>
      <w:r w:rsidRPr="00E52B24">
        <w:rPr>
          <w:b/>
        </w:rPr>
        <w:t>, Ian FitzPatrick</w:t>
      </w:r>
      <w:r w:rsidRPr="00E52B24">
        <w:rPr>
          <w:b/>
          <w:vertAlign w:val="superscript"/>
        </w:rPr>
        <w:t>1,2</w:t>
      </w:r>
      <w:r w:rsidRPr="00E52B24">
        <w:rPr>
          <w:b/>
        </w:rPr>
        <w:t>, Frauke Hellwig</w:t>
      </w:r>
      <w:r w:rsidRPr="00E52B24">
        <w:rPr>
          <w:b/>
          <w:vertAlign w:val="superscript"/>
        </w:rPr>
        <w:t>1,2</w:t>
      </w:r>
      <w:r w:rsidRPr="00E52B24">
        <w:rPr>
          <w:b/>
        </w:rPr>
        <w:t>, Peter Indefrey</w:t>
      </w:r>
      <w:r w:rsidRPr="00E52B24">
        <w:rPr>
          <w:b/>
          <w:vertAlign w:val="superscript"/>
        </w:rPr>
        <w:t>1,2</w:t>
      </w:r>
    </w:p>
    <w:bookmarkEnd w:id="1"/>
    <w:p w14:paraId="6BC3E38B" w14:textId="77777777" w:rsidR="006D6639" w:rsidRPr="006D6639" w:rsidRDefault="006D6639" w:rsidP="006D6639">
      <w:pPr>
        <w:pStyle w:val="KeinLeerraum"/>
        <w:rPr>
          <w:sz w:val="20"/>
          <w:szCs w:val="20"/>
          <w:vertAlign w:val="superscript"/>
          <w:lang w:val="de-DE"/>
        </w:rPr>
      </w:pPr>
      <w:r w:rsidRPr="006D6639">
        <w:rPr>
          <w:sz w:val="20"/>
          <w:szCs w:val="20"/>
          <w:vertAlign w:val="superscript"/>
          <w:lang w:val="de-DE"/>
        </w:rPr>
        <w:t>1</w:t>
      </w:r>
      <w:r w:rsidRPr="006D6639">
        <w:rPr>
          <w:sz w:val="20"/>
          <w:szCs w:val="20"/>
          <w:lang w:val="de-DE"/>
        </w:rPr>
        <w:t xml:space="preserve"> Institut für Sprache und Information, </w:t>
      </w:r>
      <w:r w:rsidR="00302665">
        <w:rPr>
          <w:sz w:val="20"/>
          <w:szCs w:val="20"/>
          <w:lang w:val="de-DE"/>
        </w:rPr>
        <w:t xml:space="preserve">Abteilung für Allgemeine Sprachwissenschaft, </w:t>
      </w:r>
      <w:r w:rsidRPr="006D6639">
        <w:rPr>
          <w:sz w:val="20"/>
          <w:szCs w:val="20"/>
          <w:lang w:val="de-DE"/>
        </w:rPr>
        <w:t>Heinrich Heine Universität Düsseldorf, Düsseldorf, Germany</w:t>
      </w:r>
    </w:p>
    <w:p w14:paraId="54FD342C" w14:textId="77777777" w:rsidR="006D6639" w:rsidRPr="006D6639" w:rsidRDefault="006D6639" w:rsidP="006D6639">
      <w:pPr>
        <w:pStyle w:val="KeinLeerraum"/>
        <w:rPr>
          <w:b/>
          <w:sz w:val="20"/>
          <w:szCs w:val="20"/>
          <w:lang w:val="de-DE"/>
        </w:rPr>
      </w:pPr>
      <w:r w:rsidRPr="006D6639">
        <w:rPr>
          <w:sz w:val="20"/>
          <w:szCs w:val="20"/>
          <w:vertAlign w:val="superscript"/>
          <w:lang w:val="de-DE"/>
        </w:rPr>
        <w:t>2</w:t>
      </w:r>
      <w:r w:rsidRPr="006D6639">
        <w:rPr>
          <w:sz w:val="20"/>
          <w:szCs w:val="20"/>
          <w:lang w:val="de-DE"/>
        </w:rPr>
        <w:t xml:space="preserve"> </w:t>
      </w:r>
      <w:proofErr w:type="spellStart"/>
      <w:r w:rsidRPr="006D6639">
        <w:rPr>
          <w:sz w:val="20"/>
          <w:szCs w:val="20"/>
          <w:lang w:val="de-DE"/>
        </w:rPr>
        <w:t>Donders</w:t>
      </w:r>
      <w:proofErr w:type="spellEnd"/>
      <w:r w:rsidRPr="006D6639">
        <w:rPr>
          <w:sz w:val="20"/>
          <w:szCs w:val="20"/>
          <w:lang w:val="de-DE"/>
        </w:rPr>
        <w:t xml:space="preserve"> Institute, </w:t>
      </w:r>
      <w:proofErr w:type="spellStart"/>
      <w:r w:rsidRPr="006D6639">
        <w:rPr>
          <w:sz w:val="20"/>
          <w:szCs w:val="20"/>
          <w:lang w:val="de-DE"/>
        </w:rPr>
        <w:t>Centre</w:t>
      </w:r>
      <w:proofErr w:type="spellEnd"/>
      <w:r w:rsidRPr="006D6639">
        <w:rPr>
          <w:sz w:val="20"/>
          <w:szCs w:val="20"/>
          <w:lang w:val="de-DE"/>
        </w:rPr>
        <w:t xml:space="preserve"> </w:t>
      </w:r>
      <w:proofErr w:type="spellStart"/>
      <w:r w:rsidRPr="006D6639">
        <w:rPr>
          <w:sz w:val="20"/>
          <w:szCs w:val="20"/>
          <w:lang w:val="de-DE"/>
        </w:rPr>
        <w:t>for</w:t>
      </w:r>
      <w:proofErr w:type="spellEnd"/>
      <w:r w:rsidRPr="006D6639">
        <w:rPr>
          <w:sz w:val="20"/>
          <w:szCs w:val="20"/>
          <w:lang w:val="de-DE"/>
        </w:rPr>
        <w:t xml:space="preserve"> </w:t>
      </w:r>
      <w:proofErr w:type="spellStart"/>
      <w:r w:rsidRPr="006D6639">
        <w:rPr>
          <w:sz w:val="20"/>
          <w:szCs w:val="20"/>
          <w:lang w:val="de-DE"/>
        </w:rPr>
        <w:t>Cognitive</w:t>
      </w:r>
      <w:proofErr w:type="spellEnd"/>
      <w:r w:rsidRPr="006D6639">
        <w:rPr>
          <w:sz w:val="20"/>
          <w:szCs w:val="20"/>
          <w:lang w:val="de-DE"/>
        </w:rPr>
        <w:t xml:space="preserve"> Neuroimaging, </w:t>
      </w:r>
      <w:proofErr w:type="spellStart"/>
      <w:r w:rsidRPr="006D6639">
        <w:rPr>
          <w:sz w:val="20"/>
          <w:szCs w:val="20"/>
          <w:lang w:val="de-DE"/>
        </w:rPr>
        <w:t>Radboud</w:t>
      </w:r>
      <w:proofErr w:type="spellEnd"/>
      <w:r w:rsidRPr="006D6639">
        <w:rPr>
          <w:sz w:val="20"/>
          <w:szCs w:val="20"/>
          <w:lang w:val="de-DE"/>
        </w:rPr>
        <w:t xml:space="preserve"> University </w:t>
      </w:r>
      <w:proofErr w:type="spellStart"/>
      <w:r w:rsidRPr="006D6639">
        <w:rPr>
          <w:sz w:val="20"/>
          <w:szCs w:val="20"/>
          <w:lang w:val="de-DE"/>
        </w:rPr>
        <w:t>Nijmegen</w:t>
      </w:r>
      <w:proofErr w:type="spellEnd"/>
      <w:r w:rsidRPr="006D6639">
        <w:rPr>
          <w:sz w:val="20"/>
          <w:szCs w:val="20"/>
          <w:lang w:val="de-DE"/>
        </w:rPr>
        <w:t xml:space="preserve">, </w:t>
      </w:r>
      <w:proofErr w:type="spellStart"/>
      <w:r w:rsidRPr="006D6639">
        <w:rPr>
          <w:sz w:val="20"/>
          <w:szCs w:val="20"/>
          <w:lang w:val="de-DE"/>
        </w:rPr>
        <w:t>Nijmegen</w:t>
      </w:r>
      <w:proofErr w:type="spellEnd"/>
      <w:r w:rsidRPr="006D6639">
        <w:rPr>
          <w:sz w:val="20"/>
          <w:szCs w:val="20"/>
          <w:lang w:val="de-DE"/>
        </w:rPr>
        <w:t xml:space="preserve">, </w:t>
      </w:r>
      <w:proofErr w:type="spellStart"/>
      <w:r w:rsidRPr="006D6639">
        <w:rPr>
          <w:sz w:val="20"/>
          <w:szCs w:val="20"/>
          <w:lang w:val="de-DE"/>
        </w:rPr>
        <w:t>Netherlands</w:t>
      </w:r>
      <w:proofErr w:type="spellEnd"/>
    </w:p>
    <w:p w14:paraId="10C74C63" w14:textId="77777777" w:rsidR="006D6639" w:rsidRDefault="006D6639" w:rsidP="006D6639">
      <w:pPr>
        <w:spacing w:before="240"/>
        <w:rPr>
          <w:sz w:val="20"/>
          <w:lang w:val="de-DE"/>
        </w:rPr>
      </w:pPr>
      <w:r w:rsidRPr="006D6639">
        <w:rPr>
          <w:b/>
          <w:sz w:val="20"/>
          <w:lang w:val="de-DE"/>
        </w:rPr>
        <w:t xml:space="preserve">* </w:t>
      </w:r>
      <w:proofErr w:type="spellStart"/>
      <w:r w:rsidRPr="006D6639">
        <w:rPr>
          <w:b/>
          <w:sz w:val="20"/>
          <w:lang w:val="de-DE"/>
        </w:rPr>
        <w:t>Correspondence</w:t>
      </w:r>
      <w:proofErr w:type="spellEnd"/>
      <w:r w:rsidRPr="006D6639">
        <w:rPr>
          <w:b/>
          <w:sz w:val="20"/>
          <w:lang w:val="de-DE"/>
        </w:rPr>
        <w:t xml:space="preserve">: </w:t>
      </w:r>
      <w:r w:rsidRPr="006D6639">
        <w:rPr>
          <w:sz w:val="20"/>
          <w:lang w:val="de-DE"/>
        </w:rPr>
        <w:t xml:space="preserve">Alexandra </w:t>
      </w:r>
      <w:proofErr w:type="spellStart"/>
      <w:r w:rsidRPr="006D6639">
        <w:rPr>
          <w:sz w:val="20"/>
          <w:lang w:val="de-DE"/>
        </w:rPr>
        <w:t>Redmann</w:t>
      </w:r>
      <w:proofErr w:type="spellEnd"/>
      <w:r w:rsidRPr="006D6639">
        <w:rPr>
          <w:sz w:val="20"/>
          <w:lang w:val="de-DE"/>
        </w:rPr>
        <w:t>, Institut für Sprache und Information, Abteilung für Allgemeine Sprachwissenschaft, SFB – Projekt A04, Heinrich Heine Universität Düsseldorf, Kruppstraße 108, 4022</w:t>
      </w:r>
      <w:r w:rsidR="00302665">
        <w:rPr>
          <w:sz w:val="20"/>
          <w:lang w:val="de-DE"/>
        </w:rPr>
        <w:t>7</w:t>
      </w:r>
      <w:r w:rsidRPr="006D6639">
        <w:rPr>
          <w:sz w:val="20"/>
          <w:lang w:val="de-DE"/>
        </w:rPr>
        <w:t xml:space="preserve"> Düsseldorf, Germany.</w:t>
      </w:r>
      <w:r>
        <w:rPr>
          <w:sz w:val="20"/>
          <w:lang w:val="de-DE"/>
        </w:rPr>
        <w:t xml:space="preserve"> </w:t>
      </w:r>
      <w:proofErr w:type="spellStart"/>
      <w:r w:rsidRPr="006D6639">
        <w:rPr>
          <w:sz w:val="20"/>
          <w:lang w:val="de-DE"/>
        </w:rPr>
        <w:t>E-mail</w:t>
      </w:r>
      <w:proofErr w:type="spellEnd"/>
      <w:r w:rsidRPr="006D6639">
        <w:rPr>
          <w:sz w:val="20"/>
          <w:lang w:val="de-DE"/>
        </w:rPr>
        <w:t xml:space="preserve">: </w:t>
      </w:r>
      <w:r w:rsidR="00302665" w:rsidRPr="00302665">
        <w:rPr>
          <w:sz w:val="20"/>
          <w:lang w:val="de-DE"/>
        </w:rPr>
        <w:t>aredmann@phil.uni-duesseldorf.de</w:t>
      </w:r>
      <w:r w:rsidR="00302665">
        <w:rPr>
          <w:sz w:val="20"/>
          <w:lang w:val="de-DE"/>
        </w:rPr>
        <w:t>.</w:t>
      </w:r>
    </w:p>
    <w:p w14:paraId="48CA219E" w14:textId="77777777" w:rsidR="00302665" w:rsidRDefault="00302665" w:rsidP="006D6639">
      <w:pPr>
        <w:spacing w:before="240"/>
        <w:rPr>
          <w:sz w:val="20"/>
          <w:lang w:val="de-DE"/>
        </w:rPr>
      </w:pPr>
    </w:p>
    <w:p w14:paraId="0D789852" w14:textId="77777777" w:rsidR="00EA3D3C" w:rsidRPr="003544FB" w:rsidRDefault="00654E8F" w:rsidP="00EA3D3C">
      <w:pPr>
        <w:pStyle w:val="Listenabsatz"/>
        <w:numPr>
          <w:ilvl w:val="0"/>
          <w:numId w:val="1"/>
        </w:numPr>
        <w:spacing w:before="240" w:after="24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t xml:space="preserve">Supplementary </w:t>
      </w:r>
      <w:r w:rsidR="006D6639">
        <w:rPr>
          <w:rFonts w:ascii="Times New Roman" w:hAnsi="Times New Roman"/>
          <w:b/>
          <w:color w:val="0070C0"/>
        </w:rPr>
        <w:t>Tables</w:t>
      </w:r>
    </w:p>
    <w:p w14:paraId="6678472C" w14:textId="3E550FF4" w:rsidR="006D6639" w:rsidRPr="006D6639" w:rsidRDefault="006D6639" w:rsidP="006D6639">
      <w:pPr>
        <w:jc w:val="both"/>
        <w:rPr>
          <w:rFonts w:ascii="Times New Roman" w:hAnsi="Times New Roman"/>
          <w:sz w:val="24"/>
          <w:szCs w:val="24"/>
          <w:lang w:val="en-GB"/>
        </w:rPr>
      </w:pPr>
      <w:proofErr w:type="gramStart"/>
      <w:r w:rsidRPr="006D6639">
        <w:rPr>
          <w:rFonts w:ascii="Times New Roman" w:hAnsi="Times New Roman"/>
          <w:b/>
          <w:sz w:val="24"/>
          <w:szCs w:val="24"/>
          <w:lang w:val="en-GB"/>
        </w:rPr>
        <w:t>Supplementary Table 1.</w:t>
      </w:r>
      <w:proofErr w:type="gramEnd"/>
      <w:r w:rsidRPr="006D6639">
        <w:rPr>
          <w:rFonts w:ascii="Times New Roman" w:hAnsi="Times New Roman"/>
          <w:sz w:val="24"/>
          <w:szCs w:val="24"/>
          <w:lang w:val="en-GB"/>
        </w:rPr>
        <w:t xml:space="preserve"> List of high </w:t>
      </w:r>
      <w:proofErr w:type="spellStart"/>
      <w:r w:rsidRPr="006D6639">
        <w:rPr>
          <w:rFonts w:ascii="Times New Roman" w:hAnsi="Times New Roman"/>
          <w:sz w:val="24"/>
          <w:szCs w:val="24"/>
          <w:lang w:val="en-GB"/>
        </w:rPr>
        <w:t>color</w:t>
      </w:r>
      <w:proofErr w:type="spellEnd"/>
      <w:r w:rsidRPr="006D6639">
        <w:rPr>
          <w:rFonts w:ascii="Times New Roman" w:hAnsi="Times New Roman"/>
          <w:sz w:val="24"/>
          <w:szCs w:val="24"/>
          <w:lang w:val="en-GB"/>
        </w:rPr>
        <w:t xml:space="preserve">-diagnostic items used in Experiments 1 and 2 (translations in parentheses). For each item, we present a </w:t>
      </w:r>
      <w:proofErr w:type="spellStart"/>
      <w:r w:rsidRPr="006D6639">
        <w:rPr>
          <w:rFonts w:ascii="Times New Roman" w:hAnsi="Times New Roman"/>
          <w:sz w:val="24"/>
          <w:szCs w:val="24"/>
          <w:lang w:val="en-GB"/>
        </w:rPr>
        <w:t>color</w:t>
      </w:r>
      <w:proofErr w:type="spellEnd"/>
      <w:r w:rsidRPr="006D6639">
        <w:rPr>
          <w:rFonts w:ascii="Times New Roman" w:hAnsi="Times New Roman"/>
          <w:sz w:val="24"/>
          <w:szCs w:val="24"/>
          <w:lang w:val="en-GB"/>
        </w:rPr>
        <w:t xml:space="preserve"> adjective describing the </w:t>
      </w:r>
      <w:proofErr w:type="spellStart"/>
      <w:r w:rsidRPr="006D6639">
        <w:rPr>
          <w:rFonts w:ascii="Times New Roman" w:hAnsi="Times New Roman"/>
          <w:sz w:val="24"/>
          <w:szCs w:val="24"/>
          <w:lang w:val="en-GB"/>
        </w:rPr>
        <w:t>color</w:t>
      </w:r>
      <w:proofErr w:type="spellEnd"/>
      <w:r w:rsidRPr="006D6639">
        <w:rPr>
          <w:rFonts w:ascii="Times New Roman" w:hAnsi="Times New Roman"/>
          <w:sz w:val="24"/>
          <w:szCs w:val="24"/>
          <w:lang w:val="en-GB"/>
        </w:rPr>
        <w:t xml:space="preserve"> box used as a prime together with RGB-values of the </w:t>
      </w:r>
      <w:proofErr w:type="spellStart"/>
      <w:r w:rsidRPr="006D6639">
        <w:rPr>
          <w:rFonts w:ascii="Times New Roman" w:hAnsi="Times New Roman"/>
          <w:sz w:val="24"/>
          <w:szCs w:val="24"/>
          <w:lang w:val="en-GB"/>
        </w:rPr>
        <w:t>color</w:t>
      </w:r>
      <w:proofErr w:type="spellEnd"/>
      <w:r w:rsidRPr="006D6639">
        <w:rPr>
          <w:rFonts w:ascii="Times New Roman" w:hAnsi="Times New Roman"/>
          <w:sz w:val="24"/>
          <w:szCs w:val="24"/>
          <w:lang w:val="en-GB"/>
        </w:rPr>
        <w:t xml:space="preserve"> box, as well as the </w:t>
      </w:r>
      <w:proofErr w:type="spellStart"/>
      <w:r w:rsidRPr="006D6639">
        <w:rPr>
          <w:rFonts w:ascii="Times New Roman" w:hAnsi="Times New Roman"/>
          <w:sz w:val="24"/>
          <w:szCs w:val="24"/>
          <w:lang w:val="en-GB"/>
        </w:rPr>
        <w:t>color</w:t>
      </w:r>
      <w:proofErr w:type="spellEnd"/>
      <w:r w:rsidRPr="006D6639">
        <w:rPr>
          <w:rFonts w:ascii="Times New Roman" w:hAnsi="Times New Roman"/>
          <w:sz w:val="24"/>
          <w:szCs w:val="24"/>
          <w:lang w:val="en-GB"/>
        </w:rPr>
        <w:t xml:space="preserve">-diagnosticity rate </w:t>
      </w:r>
      <w:r w:rsidR="002853B8">
        <w:rPr>
          <w:rFonts w:ascii="Times New Roman" w:hAnsi="Times New Roman"/>
          <w:sz w:val="24"/>
          <w:szCs w:val="24"/>
          <w:lang w:val="en-GB"/>
        </w:rPr>
        <w:t>(CD</w:t>
      </w:r>
      <w:r w:rsidR="00702BFA">
        <w:rPr>
          <w:rFonts w:ascii="Times New Roman" w:hAnsi="Times New Roman"/>
          <w:sz w:val="24"/>
          <w:szCs w:val="24"/>
          <w:lang w:val="en-GB"/>
        </w:rPr>
        <w:t xml:space="preserve">; i.e., proportion of participants that consider the item to have a typical </w:t>
      </w:r>
      <w:proofErr w:type="spellStart"/>
      <w:r w:rsidR="00702BFA">
        <w:rPr>
          <w:rFonts w:ascii="Times New Roman" w:hAnsi="Times New Roman"/>
          <w:sz w:val="24"/>
          <w:szCs w:val="24"/>
          <w:lang w:val="en-GB"/>
        </w:rPr>
        <w:t>color</w:t>
      </w:r>
      <w:proofErr w:type="spellEnd"/>
      <w:r w:rsidR="002853B8">
        <w:rPr>
          <w:rFonts w:ascii="Times New Roman" w:hAnsi="Times New Roman"/>
          <w:sz w:val="24"/>
          <w:szCs w:val="24"/>
          <w:lang w:val="en-GB"/>
        </w:rPr>
        <w:t xml:space="preserve">) </w:t>
      </w:r>
      <w:r w:rsidRPr="006D6639">
        <w:rPr>
          <w:rFonts w:ascii="Times New Roman" w:hAnsi="Times New Roman"/>
          <w:sz w:val="24"/>
          <w:szCs w:val="24"/>
          <w:lang w:val="en-GB"/>
        </w:rPr>
        <w:t>obtained in the pre-study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6"/>
        <w:gridCol w:w="727"/>
        <w:gridCol w:w="425"/>
        <w:gridCol w:w="425"/>
        <w:gridCol w:w="425"/>
        <w:gridCol w:w="487"/>
        <w:gridCol w:w="2066"/>
        <w:gridCol w:w="727"/>
        <w:gridCol w:w="425"/>
        <w:gridCol w:w="425"/>
        <w:gridCol w:w="425"/>
        <w:gridCol w:w="487"/>
      </w:tblGrid>
      <w:tr w:rsidR="006D6639" w:rsidRPr="006D6639" w14:paraId="0F026F23" w14:textId="77777777" w:rsidTr="00356829">
        <w:trPr>
          <w:trHeight w:hRule="exact" w:val="371"/>
          <w:tblHeader/>
        </w:trPr>
        <w:tc>
          <w:tcPr>
            <w:tcW w:w="0" w:type="auto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F4478" w14:textId="77777777" w:rsidR="006D6639" w:rsidRPr="006D6639" w:rsidRDefault="006D6639" w:rsidP="003568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eastAsia="de-DE"/>
              </w:rPr>
            </w:pPr>
            <w:r w:rsidRPr="006D6639"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eastAsia="de-DE"/>
              </w:rPr>
              <w:t>High color-diagnostic items</w:t>
            </w:r>
          </w:p>
        </w:tc>
      </w:tr>
      <w:tr w:rsidR="007935C8" w:rsidRPr="006D6639" w14:paraId="02902BA9" w14:textId="77777777" w:rsidTr="00356829">
        <w:trPr>
          <w:trHeight w:hRule="exact" w:val="419"/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E4663" w14:textId="77777777" w:rsidR="006D6639" w:rsidRPr="006D6639" w:rsidRDefault="006D6639" w:rsidP="00476176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eastAsia="de-DE"/>
              </w:rPr>
            </w:pPr>
            <w:r w:rsidRPr="006D6639"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eastAsia="de-DE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F3868" w14:textId="77777777" w:rsidR="006D6639" w:rsidRPr="006D6639" w:rsidRDefault="006D6639" w:rsidP="00476176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eastAsia="de-DE"/>
              </w:rPr>
            </w:pPr>
            <w:r w:rsidRPr="006D6639"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eastAsia="de-DE"/>
              </w:rPr>
              <w:t>Col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3ABC0" w14:textId="77777777" w:rsidR="006D6639" w:rsidRPr="006D6639" w:rsidRDefault="006D6639" w:rsidP="00476176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eastAsia="de-DE"/>
              </w:rPr>
            </w:pPr>
            <w:r w:rsidRPr="006D6639"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0A08C" w14:textId="77777777" w:rsidR="006D6639" w:rsidRPr="006D6639" w:rsidRDefault="006D6639" w:rsidP="00476176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eastAsia="de-DE"/>
              </w:rPr>
            </w:pPr>
            <w:r w:rsidRPr="006D6639"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BD7E3" w14:textId="77777777" w:rsidR="006D6639" w:rsidRPr="006D6639" w:rsidRDefault="006D6639" w:rsidP="00476176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eastAsia="de-DE"/>
              </w:rPr>
            </w:pPr>
            <w:r w:rsidRPr="006D6639"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eastAsia="de-DE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60A6D" w14:textId="77777777" w:rsidR="006D6639" w:rsidRPr="006D6639" w:rsidRDefault="006D6639" w:rsidP="00476176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eastAsia="de-DE"/>
              </w:rPr>
            </w:pPr>
            <w:r w:rsidRPr="006D6639"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eastAsia="de-DE"/>
              </w:rPr>
              <w:t>C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AC96C" w14:textId="77777777" w:rsidR="006D6639" w:rsidRPr="006D6639" w:rsidRDefault="006D6639" w:rsidP="00476176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eastAsia="de-DE"/>
              </w:rPr>
            </w:pPr>
            <w:r w:rsidRPr="006D6639"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eastAsia="de-DE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DF533" w14:textId="77777777" w:rsidR="006D6639" w:rsidRPr="006D6639" w:rsidRDefault="006D6639" w:rsidP="00476176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eastAsia="de-DE"/>
              </w:rPr>
            </w:pPr>
            <w:r w:rsidRPr="006D6639"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eastAsia="de-DE"/>
              </w:rPr>
              <w:t>Col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46B83" w14:textId="77777777" w:rsidR="006D6639" w:rsidRPr="006D6639" w:rsidRDefault="006D6639" w:rsidP="00476176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eastAsia="de-DE"/>
              </w:rPr>
            </w:pPr>
            <w:r w:rsidRPr="006D6639"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D4D17" w14:textId="77777777" w:rsidR="006D6639" w:rsidRPr="006D6639" w:rsidRDefault="006D6639" w:rsidP="00476176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eastAsia="de-DE"/>
              </w:rPr>
            </w:pPr>
            <w:r w:rsidRPr="006D6639"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356A8" w14:textId="77777777" w:rsidR="006D6639" w:rsidRPr="006D6639" w:rsidRDefault="006D6639" w:rsidP="00476176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eastAsia="de-DE"/>
              </w:rPr>
            </w:pPr>
            <w:r w:rsidRPr="006D6639"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eastAsia="de-DE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022B4" w14:textId="77777777" w:rsidR="006D6639" w:rsidRPr="006D6639" w:rsidRDefault="006D6639" w:rsidP="00476176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eastAsia="de-DE"/>
              </w:rPr>
            </w:pPr>
            <w:r w:rsidRPr="006D6639"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eastAsia="de-DE"/>
              </w:rPr>
              <w:t>CD</w:t>
            </w:r>
          </w:p>
        </w:tc>
      </w:tr>
      <w:tr w:rsidR="007935C8" w:rsidRPr="006D6639" w14:paraId="497CE7E8" w14:textId="77777777" w:rsidTr="007935C8">
        <w:trPr>
          <w:trHeight w:hRule="exact" w:val="397"/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7A4D2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aardappel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 xml:space="preserve"> (potato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AEF80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brow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2B892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2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FA648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1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B11EB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1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6B1E4A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,0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F75E661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kokosnoot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 xml:space="preserve"> (coconut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40DDA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brow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42C5A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14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64F76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9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348BE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34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14:paraId="20AA8A00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,0</w:t>
            </w:r>
          </w:p>
        </w:tc>
      </w:tr>
      <w:tr w:rsidR="007935C8" w:rsidRPr="006D6639" w14:paraId="1FDF48AA" w14:textId="77777777" w:rsidTr="007935C8">
        <w:trPr>
          <w:trHeight w:hRule="exact" w:val="397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99B2D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aardbei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 xml:space="preserve"> (strawber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2FCC4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7C8DE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1A213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379EF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C9A728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,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F1E817F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kreeft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 xml:space="preserve"> (lobst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AC86A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77E33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12F63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3C008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CAACF4B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,0</w:t>
            </w:r>
          </w:p>
        </w:tc>
      </w:tr>
      <w:tr w:rsidR="007935C8" w:rsidRPr="006D6639" w14:paraId="5A771661" w14:textId="77777777" w:rsidTr="007935C8">
        <w:trPr>
          <w:trHeight w:hRule="exact" w:val="397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3621F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ananas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 xml:space="preserve"> (pineapp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81A3A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2EA2D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EA8A5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8BC26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B6E176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,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F435D2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krokodil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 xml:space="preserve"> (crocodi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19DD7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gre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1382B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49539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D901D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B4E6B4D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,9</w:t>
            </w:r>
          </w:p>
        </w:tc>
      </w:tr>
      <w:tr w:rsidR="007935C8" w:rsidRPr="006D6639" w14:paraId="69752E48" w14:textId="77777777" w:rsidTr="007935C8">
        <w:trPr>
          <w:trHeight w:hRule="exact" w:val="397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263ED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aubergine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 xml:space="preserve"> (eggpla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04905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pur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E416B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0A8B2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49433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C632B5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,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8941CD9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kuiken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 xml:space="preserve"> (chic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39B87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27D0E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47B65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EAE88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C4A4CE8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,0</w:t>
            </w:r>
          </w:p>
        </w:tc>
      </w:tr>
      <w:tr w:rsidR="007935C8" w:rsidRPr="006D6639" w14:paraId="6AFA2C92" w14:textId="77777777" w:rsidTr="007935C8">
        <w:trPr>
          <w:trHeight w:hRule="exact" w:val="397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D5D5E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avocado (avocad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3B77E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gre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3162B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64EB5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63C7C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CB4CDF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,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50C919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leeuw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 xml:space="preserve"> (l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FA5DE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br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AEAB3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A9F94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8E6B5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4E75D7B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,8</w:t>
            </w:r>
          </w:p>
        </w:tc>
      </w:tr>
      <w:tr w:rsidR="007935C8" w:rsidRPr="006D6639" w14:paraId="654BEF9E" w14:textId="77777777" w:rsidTr="007935C8">
        <w:trPr>
          <w:trHeight w:hRule="exact" w:val="397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CC4AB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banaan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 xml:space="preserve"> (bana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18FB1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23C4A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FA531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13F7D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FD6D76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,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65D138C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meloen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 xml:space="preserve"> (mel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3A6DE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gre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577A6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C15D0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DA5CE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0DE9020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,0</w:t>
            </w:r>
          </w:p>
        </w:tc>
      </w:tr>
      <w:tr w:rsidR="007935C8" w:rsidRPr="006D6639" w14:paraId="750FB6E6" w14:textId="77777777" w:rsidTr="007935C8">
        <w:trPr>
          <w:trHeight w:hRule="exact" w:val="397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471FE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band (tir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5DED6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28F1D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8F711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B3578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2F24D2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,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5A4593F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neus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 xml:space="preserve"> (no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067E8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r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EF497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A1F5E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2432C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847C9A5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,0</w:t>
            </w:r>
          </w:p>
        </w:tc>
      </w:tr>
      <w:tr w:rsidR="007935C8" w:rsidRPr="006D6639" w14:paraId="1F6A1680" w14:textId="77777777" w:rsidTr="007935C8">
        <w:trPr>
          <w:trHeight w:hRule="exact" w:val="397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88E69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basketbal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 xml:space="preserve"> (basketbal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C51E5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EB2DB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04E48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7E802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4C9C59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,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916D37A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pasta (past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BE4A8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FEC1A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190EF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22BD1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4C7C8AB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,0</w:t>
            </w:r>
          </w:p>
        </w:tc>
      </w:tr>
      <w:tr w:rsidR="007935C8" w:rsidRPr="006D6639" w14:paraId="77952000" w14:textId="77777777" w:rsidTr="007935C8">
        <w:trPr>
          <w:trHeight w:hRule="exact" w:val="397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DDFD3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beer (b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08BC1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br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E2661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34B14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41137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352162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,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F4E5B23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peer (p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AF979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gre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173CB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40E9C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144AC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EB457B2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,9</w:t>
            </w:r>
          </w:p>
        </w:tc>
      </w:tr>
      <w:tr w:rsidR="007935C8" w:rsidRPr="006D6639" w14:paraId="3637651B" w14:textId="77777777" w:rsidTr="007935C8">
        <w:trPr>
          <w:trHeight w:hRule="exact" w:val="397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9A61F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bij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 xml:space="preserve"> (be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6D27F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626CF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B906B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01BB4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43C97E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,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B95BF6A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pinda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 xml:space="preserve"> (peanu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D1AC7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br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912E5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6A36C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843F8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1C463DA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,9</w:t>
            </w:r>
          </w:p>
        </w:tc>
      </w:tr>
      <w:tr w:rsidR="007935C8" w:rsidRPr="006D6639" w14:paraId="6225ABD9" w14:textId="77777777" w:rsidTr="007935C8">
        <w:trPr>
          <w:trHeight w:hRule="exact" w:val="397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E9E85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blad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 xml:space="preserve"> (lea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40266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gre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CD1BA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6C222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26C0A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E7A5BC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,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6CDD891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plant (pla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A0026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gre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4AAF7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F94A1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5C898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39D3C79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,0</w:t>
            </w:r>
          </w:p>
        </w:tc>
      </w:tr>
      <w:tr w:rsidR="007935C8" w:rsidRPr="006D6639" w14:paraId="6582C8BD" w14:textId="77777777" w:rsidTr="007935C8">
        <w:trPr>
          <w:trHeight w:hRule="exact" w:val="397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E7F05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lastRenderedPageBreak/>
              <w:t>bloemkool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 xml:space="preserve"> (cauliflow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BBED4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4A6F4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5B39C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840C4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99518D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,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3DA90D3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pompoen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 xml:space="preserve"> (pumpk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2B935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7F5D4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E9C1C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7ACB3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DC9104A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,0</w:t>
            </w:r>
          </w:p>
        </w:tc>
      </w:tr>
      <w:tr w:rsidR="007935C8" w:rsidRPr="006D6639" w14:paraId="001B571D" w14:textId="77777777" w:rsidTr="007935C8">
        <w:trPr>
          <w:trHeight w:hRule="exact" w:val="397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BDD0A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broccoli (broccol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BB56F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gre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C0CE8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81938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C3344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F77AD7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,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4305A5A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prei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 xml:space="preserve"> (lee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71D24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gre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5BDE0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22560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0960A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4E8C005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,9</w:t>
            </w:r>
          </w:p>
        </w:tc>
      </w:tr>
      <w:tr w:rsidR="007935C8" w:rsidRPr="006D6639" w14:paraId="56414084" w14:textId="77777777" w:rsidTr="007935C8">
        <w:trPr>
          <w:trHeight w:hRule="exact" w:val="397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9981A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brood (brea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CE980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br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6A361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6657B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FDDBA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19EB54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,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965EFA7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schildpad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 xml:space="preserve"> (tortoi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79025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gre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190F2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23B8E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36D70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12A13AA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,0</w:t>
            </w:r>
          </w:p>
        </w:tc>
      </w:tr>
      <w:tr w:rsidR="007935C8" w:rsidRPr="006D6639" w14:paraId="4575E9FD" w14:textId="77777777" w:rsidTr="007935C8">
        <w:trPr>
          <w:trHeight w:hRule="exact" w:val="397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4E70A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cactus (cact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0315D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gre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2A89B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B2AD5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71635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FBA726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,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4849F9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sinaasappel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 xml:space="preserve"> (oran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AC840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0FD37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F0923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E5BC1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392E55C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,9</w:t>
            </w:r>
          </w:p>
        </w:tc>
      </w:tr>
      <w:tr w:rsidR="007935C8" w:rsidRPr="006D6639" w14:paraId="2C38E1C3" w14:textId="77777777" w:rsidTr="007935C8">
        <w:trPr>
          <w:trHeight w:hRule="exact" w:val="397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E7A82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champignon (mushroo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EA0C5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A93B7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1878F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A35A3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A8B35D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,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F5C815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sla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 xml:space="preserve"> (lettu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9AA8B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gre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052F6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B979D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41943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C59CDCC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,0</w:t>
            </w:r>
          </w:p>
        </w:tc>
      </w:tr>
      <w:tr w:rsidR="007935C8" w:rsidRPr="006D6639" w14:paraId="46468E8B" w14:textId="77777777" w:rsidTr="007935C8">
        <w:trPr>
          <w:trHeight w:hRule="exact" w:val="397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9CE7C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citroen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 xml:space="preserve"> (lem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319F4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7743D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336C1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867D9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44D297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,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B4FADEA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sprinkhaan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 xml:space="preserve"> (grasshopp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FD9A7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gre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DA7DF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DE56F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7C1D9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434524F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,0</w:t>
            </w:r>
          </w:p>
        </w:tc>
      </w:tr>
      <w:tr w:rsidR="007935C8" w:rsidRPr="006D6639" w14:paraId="57C43D22" w14:textId="77777777" w:rsidTr="007935C8">
        <w:trPr>
          <w:trHeight w:hRule="exact" w:val="397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74F47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croissant (croissa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91609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br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F166F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C7EE2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C86C9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9B88F6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,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5E22B33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tak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 xml:space="preserve"> (branc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FF13C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br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65CFF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A6014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4B703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98D961A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,9</w:t>
            </w:r>
          </w:p>
        </w:tc>
      </w:tr>
      <w:tr w:rsidR="007935C8" w:rsidRPr="006D6639" w14:paraId="4D06D142" w14:textId="77777777" w:rsidTr="007935C8">
        <w:trPr>
          <w:trHeight w:hRule="exact" w:val="397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A2B74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denneappel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 xml:space="preserve"> (pineco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1BC68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br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5D59F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1078E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BC7C6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8BD411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,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B53618C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tand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 xml:space="preserve"> (toot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21BBE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br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F005F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E06C3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66744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9048248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,0</w:t>
            </w:r>
          </w:p>
        </w:tc>
      </w:tr>
      <w:tr w:rsidR="007935C8" w:rsidRPr="006D6639" w14:paraId="59DAB116" w14:textId="77777777" w:rsidTr="007935C8">
        <w:trPr>
          <w:trHeight w:hRule="exact" w:val="397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6A74C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dinosaurus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 xml:space="preserve"> (dinosau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CCBAD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gre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E871C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22028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8500F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942BC4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,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65FA94A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tank (tan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E405F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gre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830BC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28D4A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3266C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FF5F592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,9</w:t>
            </w:r>
          </w:p>
        </w:tc>
      </w:tr>
      <w:tr w:rsidR="007935C8" w:rsidRPr="006D6639" w14:paraId="0E19EE92" w14:textId="77777777" w:rsidTr="007935C8">
        <w:trPr>
          <w:trHeight w:hRule="exact" w:val="397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88B09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ei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 xml:space="preserve"> (eg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A9D47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091CD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61341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D7DC7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0F1AFA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,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8AC0EF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tennisbal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 xml:space="preserve"> (tennis bal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8820A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gre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1A527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9BC1C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24A14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3C094D2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,9</w:t>
            </w:r>
          </w:p>
        </w:tc>
      </w:tr>
      <w:tr w:rsidR="007935C8" w:rsidRPr="006D6639" w14:paraId="3D975874" w14:textId="77777777" w:rsidTr="007935C8">
        <w:trPr>
          <w:trHeight w:hRule="exact" w:val="397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205F2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elleboog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 xml:space="preserve"> (elb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AE383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r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7072E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B73CF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6AF08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B58FC9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,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659EF9C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tomaat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 xml:space="preserve"> (tomat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9E221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4D725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E610A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D71C2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751F100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,0</w:t>
            </w:r>
          </w:p>
        </w:tc>
      </w:tr>
      <w:tr w:rsidR="007935C8" w:rsidRPr="006D6639" w14:paraId="61E2D557" w14:textId="77777777" w:rsidTr="007935C8">
        <w:trPr>
          <w:trHeight w:hRule="exact" w:val="397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9309B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flamingo (flaming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A9BAD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r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30EF2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11E40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249E7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99F5CA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,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5771C2D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ui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 xml:space="preserve"> (on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0C35D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br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39889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F79C3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F1E4F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27A88E6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,0</w:t>
            </w:r>
          </w:p>
        </w:tc>
      </w:tr>
      <w:tr w:rsidR="007935C8" w:rsidRPr="006D6639" w14:paraId="64AE75BE" w14:textId="77777777" w:rsidTr="007935C8">
        <w:trPr>
          <w:trHeight w:hRule="exact" w:val="397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F5920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framboos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 xml:space="preserve"> (raspber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AF765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19E35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F19CA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D3F9D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4E2CB9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,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6168203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verrekijker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 xml:space="preserve"> (binocul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66788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EC052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4E3A1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D6929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0382348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,9</w:t>
            </w:r>
          </w:p>
        </w:tc>
      </w:tr>
      <w:tr w:rsidR="007935C8" w:rsidRPr="006D6639" w14:paraId="1B8A58EA" w14:textId="77777777" w:rsidTr="007935C8">
        <w:trPr>
          <w:trHeight w:hRule="exact" w:val="397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7EC24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granaatappel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 xml:space="preserve"> (pomegrana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AED0E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512F9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5889C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6C4AE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34125D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,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DB15ABD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viool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 xml:space="preserve"> (viol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30683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br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DA130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D80DC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54A45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BEF0471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,0</w:t>
            </w:r>
          </w:p>
        </w:tc>
      </w:tr>
      <w:tr w:rsidR="007935C8" w:rsidRPr="006D6639" w14:paraId="5F00E28B" w14:textId="77777777" w:rsidTr="007935C8">
        <w:trPr>
          <w:trHeight w:hRule="exact" w:val="397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1D835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kaas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 xml:space="preserve"> (chee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042DF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221C6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6B50C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C65FF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B1E345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,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5689CD1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voet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 xml:space="preserve"> (foo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4D419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r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97237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F6520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7387E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71F18A2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,0</w:t>
            </w:r>
          </w:p>
        </w:tc>
      </w:tr>
      <w:tr w:rsidR="007935C8" w:rsidRPr="006D6639" w14:paraId="55A73653" w14:textId="77777777" w:rsidTr="007935C8">
        <w:trPr>
          <w:trHeight w:hRule="exact" w:val="397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FCF01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kikker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 xml:space="preserve"> (fro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53167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gre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526AA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93754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C56BF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48D74C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,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784665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vos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 xml:space="preserve"> (fo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1449F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23685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24CFB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009A7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79F4F05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,9</w:t>
            </w:r>
          </w:p>
        </w:tc>
      </w:tr>
      <w:tr w:rsidR="007935C8" w:rsidRPr="006D6639" w14:paraId="05FE7F5B" w14:textId="77777777" w:rsidTr="007935C8">
        <w:trPr>
          <w:trHeight w:hRule="exact" w:val="397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C013F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kiwi (kiw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8815D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gre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79E74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6C7E5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F6A7F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95367E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,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B586DFE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wereldbol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 xml:space="preserve"> (glob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095FF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b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7209E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B2416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46643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874055D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,8</w:t>
            </w:r>
          </w:p>
        </w:tc>
      </w:tr>
      <w:tr w:rsidR="007935C8" w:rsidRPr="006D6639" w14:paraId="4D771892" w14:textId="77777777" w:rsidTr="007935C8">
        <w:trPr>
          <w:trHeight w:hRule="exact" w:val="397"/>
          <w:tblHeader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686CE0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knoflook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 xml:space="preserve"> (garlic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25844C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5136EC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B4B103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F77930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F0E9A5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,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405C86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witlof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 xml:space="preserve"> (chicory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2A44A5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gree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9817C1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D4083A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4C83FD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3F702CE5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,0</w:t>
            </w:r>
          </w:p>
        </w:tc>
      </w:tr>
      <w:tr w:rsidR="007935C8" w:rsidRPr="006D6639" w14:paraId="03A6997E" w14:textId="77777777" w:rsidTr="007935C8">
        <w:trPr>
          <w:trHeight w:hRule="exact" w:val="397"/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F66889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koffiebonen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 xml:space="preserve"> (coffee bean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154542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br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0EC79E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0D0603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AC869F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B53A08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,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802E8F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zand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 xml:space="preserve"> (san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86DBC5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  <w:t>br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A9FAC6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06281E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3DC47E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  <w:lang w:val="en-GB" w:eastAsia="de-D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AA7D517" w14:textId="77777777" w:rsidR="006D6639" w:rsidRPr="006D6639" w:rsidRDefault="006D6639" w:rsidP="007F430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,7</w:t>
            </w:r>
          </w:p>
        </w:tc>
      </w:tr>
    </w:tbl>
    <w:p w14:paraId="295B2ADA" w14:textId="77777777" w:rsidR="006D6639" w:rsidRPr="004C0AEB" w:rsidRDefault="006D6639" w:rsidP="006D6639">
      <w:pPr>
        <w:pStyle w:val="Listenabsatz"/>
        <w:ind w:left="360"/>
        <w:jc w:val="center"/>
        <w:rPr>
          <w:lang w:val="en-GB"/>
        </w:rPr>
      </w:pPr>
    </w:p>
    <w:p w14:paraId="2987A9E4" w14:textId="77777777" w:rsidR="006D6639" w:rsidRDefault="006D6639" w:rsidP="006D6639">
      <w:pPr>
        <w:pStyle w:val="Listenabsatz"/>
        <w:ind w:left="360"/>
        <w:rPr>
          <w:b/>
          <w:lang w:val="en-GB"/>
        </w:rPr>
      </w:pPr>
    </w:p>
    <w:p w14:paraId="548D4840" w14:textId="77777777" w:rsidR="006D6639" w:rsidRDefault="006D663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4B199079" w14:textId="77777777" w:rsidR="006D6639" w:rsidRPr="006D6639" w:rsidRDefault="006D6639" w:rsidP="006D6639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6D6639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Table 2.</w:t>
      </w:r>
      <w:proofErr w:type="gramEnd"/>
      <w:r w:rsidRPr="006D6639">
        <w:rPr>
          <w:rFonts w:ascii="Times New Roman" w:hAnsi="Times New Roman" w:cs="Times New Roman"/>
          <w:sz w:val="24"/>
          <w:szCs w:val="24"/>
          <w:lang w:val="en-GB"/>
        </w:rPr>
        <w:t xml:space="preserve"> List of low </w:t>
      </w:r>
      <w:proofErr w:type="spellStart"/>
      <w:r w:rsidRPr="006D6639">
        <w:rPr>
          <w:rFonts w:ascii="Times New Roman" w:hAnsi="Times New Roman" w:cs="Times New Roman"/>
          <w:sz w:val="24"/>
          <w:szCs w:val="24"/>
          <w:lang w:val="en-GB"/>
        </w:rPr>
        <w:t>color</w:t>
      </w:r>
      <w:proofErr w:type="spellEnd"/>
      <w:r w:rsidRPr="006D6639">
        <w:rPr>
          <w:rFonts w:ascii="Times New Roman" w:hAnsi="Times New Roman" w:cs="Times New Roman"/>
          <w:sz w:val="24"/>
          <w:szCs w:val="24"/>
          <w:lang w:val="en-GB"/>
        </w:rPr>
        <w:t>-diagnostic items used in Experiments 1 and 2 (translations in parentheses)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3"/>
        <w:gridCol w:w="2212"/>
        <w:gridCol w:w="2684"/>
        <w:gridCol w:w="2257"/>
      </w:tblGrid>
      <w:tr w:rsidR="006D6639" w:rsidRPr="006D6639" w14:paraId="547B2981" w14:textId="77777777" w:rsidTr="007D142E">
        <w:trPr>
          <w:trHeight w:hRule="exact" w:val="340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C847E7" w14:textId="77777777" w:rsidR="006D6639" w:rsidRPr="006D6639" w:rsidRDefault="006D6639" w:rsidP="003568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D663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Low color-diagnostic items</w:t>
            </w:r>
          </w:p>
        </w:tc>
      </w:tr>
      <w:tr w:rsidR="006D6639" w:rsidRPr="006D6639" w14:paraId="6BBD2722" w14:textId="77777777" w:rsidTr="007D142E">
        <w:trPr>
          <w:trHeight w:hRule="exact" w:val="34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29BC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>aansteker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 xml:space="preserve"> (lighte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F1CC0B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>hamer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 xml:space="preserve"> (hamme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850F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>microscoop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 xml:space="preserve"> (microscop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5659BA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>silo (silo)</w:t>
            </w:r>
          </w:p>
        </w:tc>
      </w:tr>
      <w:tr w:rsidR="006D6639" w:rsidRPr="006D6639" w14:paraId="3A2D6714" w14:textId="77777777" w:rsidTr="007D142E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3923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>armband (bracele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3E23B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>handdoek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 xml:space="preserve"> (towe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EE91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>nagellak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 xml:space="preserve"> (nail polis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EF158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>sok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 xml:space="preserve"> (sock)</w:t>
            </w:r>
          </w:p>
        </w:tc>
      </w:tr>
      <w:tr w:rsidR="006D6639" w:rsidRPr="006D6639" w14:paraId="1D8E1B3E" w14:textId="77777777" w:rsidTr="007D142E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4740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>auto (c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24C0C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>handschoen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 xml:space="preserve"> (glov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547B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>nietmachine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 xml:space="preserve"> (stapl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1D0A5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>speen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 xml:space="preserve"> (pacifier)</w:t>
            </w:r>
          </w:p>
        </w:tc>
      </w:tr>
      <w:tr w:rsidR="006D6639" w:rsidRPr="006D6639" w14:paraId="66E97396" w14:textId="77777777" w:rsidTr="007D142E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D012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>bal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 xml:space="preserve"> (bal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6255E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>hoed (ha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7777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>oorbellen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 xml:space="preserve"> (earring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7F4DD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>stoel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 xml:space="preserve"> (chair)</w:t>
            </w:r>
          </w:p>
        </w:tc>
      </w:tr>
      <w:tr w:rsidR="006D6639" w:rsidRPr="006D6639" w14:paraId="6FED9A3E" w14:textId="77777777" w:rsidTr="007D142E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2F44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>ballon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 xml:space="preserve"> (ballo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5FB27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>kaars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 xml:space="preserve"> (cand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CA88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>ovenwant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 xml:space="preserve"> (oven mit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68232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>strik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 xml:space="preserve"> (bow)</w:t>
            </w:r>
          </w:p>
        </w:tc>
      </w:tr>
      <w:tr w:rsidR="006D6639" w:rsidRPr="006D6639" w14:paraId="0D295B75" w14:textId="77777777" w:rsidTr="007D142E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33D0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>biljartbal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 xml:space="preserve"> (billiard bal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76CA1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>kam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 xml:space="preserve"> (com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53EC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>paraplu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 xml:space="preserve"> (umbrell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37341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>tandenborstel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 xml:space="preserve"> (toothbrush)</w:t>
            </w:r>
          </w:p>
        </w:tc>
      </w:tr>
      <w:tr w:rsidR="006D6639" w:rsidRPr="006D6639" w14:paraId="44E32223" w14:textId="77777777" w:rsidTr="007D142E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5EFD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>bloem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 xml:space="preserve"> (flow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6CE54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>kano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 xml:space="preserve"> (cano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2BC2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>pen (pe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970A4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>telefoon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 xml:space="preserve"> (phone)</w:t>
            </w:r>
          </w:p>
        </w:tc>
      </w:tr>
      <w:tr w:rsidR="006D6639" w:rsidRPr="006D6639" w14:paraId="681D3C2B" w14:textId="77777777" w:rsidTr="007D142E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7B65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>borstel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 xml:space="preserve"> (brus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7B3FF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>kast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 xml:space="preserve"> (close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2377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>pil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 xml:space="preserve"> (pil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A604D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>vergiet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 xml:space="preserve"> (colander)</w:t>
            </w:r>
          </w:p>
        </w:tc>
      </w:tr>
      <w:tr w:rsidR="006D6639" w:rsidRPr="006D6639" w14:paraId="4CE1D41C" w14:textId="77777777" w:rsidTr="007D142E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216D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>elastiek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 xml:space="preserve"> (elasti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12A56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>klok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 xml:space="preserve"> (cloc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19FC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>portemonnee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 xml:space="preserve"> (walle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B8BE0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>veter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 xml:space="preserve"> (lace)</w:t>
            </w:r>
          </w:p>
        </w:tc>
      </w:tr>
      <w:tr w:rsidR="006D6639" w:rsidRPr="006D6639" w14:paraId="2D0D1486" w14:textId="77777777" w:rsidTr="007D142E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17CF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>emmer (bucke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50750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>knoop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 xml:space="preserve"> (butt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5ADC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>puntenslijper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 xml:space="preserve"> (pencil sharpen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878BF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>vlinder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 xml:space="preserve"> (butterfly)</w:t>
            </w:r>
          </w:p>
        </w:tc>
      </w:tr>
      <w:tr w:rsidR="006D6639" w:rsidRPr="006D6639" w14:paraId="0C1AFF96" w14:textId="77777777" w:rsidTr="007D142E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2A0D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>fiets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 xml:space="preserve"> (bik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F189A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>kruiwagen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 xml:space="preserve"> (wheelbarr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AAA7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>riem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 xml:space="preserve"> (bel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2B94A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>waaier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 xml:space="preserve"> (fan)</w:t>
            </w:r>
          </w:p>
        </w:tc>
      </w:tr>
      <w:tr w:rsidR="006D6639" w:rsidRPr="006D6639" w14:paraId="532A2E67" w14:textId="77777777" w:rsidTr="007D142E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DDB6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>fluitje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 xml:space="preserve"> (whist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54CC6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>kussen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 xml:space="preserve"> (cush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2553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>rok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 xml:space="preserve"> (skir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7991F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>washandje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 xml:space="preserve"> (washcloth)</w:t>
            </w:r>
          </w:p>
        </w:tc>
      </w:tr>
      <w:tr w:rsidR="006D6639" w:rsidRPr="006D6639" w14:paraId="4296EC15" w14:textId="77777777" w:rsidTr="007D142E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FC1D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>föhn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 xml:space="preserve"> (hairdry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E9E14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>kwast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 xml:space="preserve"> (brus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5249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>schaar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 xml:space="preserve"> (scisso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89F61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>wasknijper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 xml:space="preserve"> (clothespin)</w:t>
            </w:r>
          </w:p>
        </w:tc>
      </w:tr>
      <w:tr w:rsidR="006D6639" w:rsidRPr="006D6639" w14:paraId="13AA9BF0" w14:textId="77777777" w:rsidTr="007D142E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C309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>gitaar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 xml:space="preserve"> (guitar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9A60F35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>lamp (lamp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1D0D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>schoen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 xml:space="preserve"> (shoe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041496C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>wol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 xml:space="preserve"> (wool)</w:t>
            </w:r>
          </w:p>
        </w:tc>
      </w:tr>
      <w:tr w:rsidR="006D6639" w:rsidRPr="006D6639" w14:paraId="0867CA4A" w14:textId="77777777" w:rsidTr="007D142E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D08A7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>haarband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 xml:space="preserve"> (headban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B1A691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>map (folde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FCF7B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>schroevendraaier</w:t>
            </w:r>
            <w:proofErr w:type="spellEnd"/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 xml:space="preserve"> (screwdrive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D7947A" w14:textId="77777777" w:rsidR="006D6639" w:rsidRPr="006D6639" w:rsidRDefault="006D6639" w:rsidP="007F430B">
            <w:pPr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</w:pPr>
            <w:r w:rsidRPr="006D6639">
              <w:rPr>
                <w:rFonts w:ascii="Times New Roman" w:hAnsi="Times New Roman" w:cs="Times New Roman"/>
                <w:color w:val="000000"/>
                <w:sz w:val="20"/>
                <w:lang w:eastAsia="de-DE"/>
              </w:rPr>
              <w:t>zeppelin (zeppelin)</w:t>
            </w:r>
          </w:p>
        </w:tc>
      </w:tr>
    </w:tbl>
    <w:p w14:paraId="10C834AE" w14:textId="77777777" w:rsidR="006D6639" w:rsidRPr="006D6639" w:rsidRDefault="006D6639" w:rsidP="006D6639">
      <w:pPr>
        <w:rPr>
          <w:rFonts w:ascii="Times New Roman" w:hAnsi="Times New Roman" w:cs="Times New Roman"/>
        </w:rPr>
      </w:pPr>
    </w:p>
    <w:p w14:paraId="6B99A8BC" w14:textId="77777777" w:rsidR="00DE23E8" w:rsidRPr="006D6639" w:rsidRDefault="00DE23E8" w:rsidP="00654E8F">
      <w:pPr>
        <w:pStyle w:val="Listenabsatz"/>
        <w:spacing w:before="240"/>
        <w:ind w:left="0"/>
        <w:rPr>
          <w:rFonts w:ascii="Times New Roman" w:hAnsi="Times New Roman"/>
        </w:rPr>
      </w:pPr>
    </w:p>
    <w:p w14:paraId="00EB36FA" w14:textId="77777777" w:rsidR="00B366C3" w:rsidRPr="006D6639" w:rsidRDefault="00E15881" w:rsidP="009C2B12">
      <w:pPr>
        <w:rPr>
          <w:rFonts w:ascii="Times New Roman" w:hAnsi="Times New Roman" w:cs="Times New Roman"/>
          <w:u w:val="single"/>
        </w:rPr>
      </w:pPr>
    </w:p>
    <w:sectPr w:rsidR="00B366C3" w:rsidRPr="006D6639" w:rsidSect="00B1671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761683" w14:textId="77777777" w:rsidR="00E15881" w:rsidRDefault="00E15881" w:rsidP="00117666">
      <w:pPr>
        <w:spacing w:after="0" w:line="240" w:lineRule="auto"/>
      </w:pPr>
      <w:r>
        <w:separator/>
      </w:r>
    </w:p>
  </w:endnote>
  <w:endnote w:type="continuationSeparator" w:id="0">
    <w:p w14:paraId="14167131" w14:textId="77777777" w:rsidR="00E15881" w:rsidRDefault="00E15881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F14A3E" w14:textId="77777777" w:rsidR="00995F6A" w:rsidRPr="00577C4C" w:rsidRDefault="00C52A7B">
    <w:pPr>
      <w:pStyle w:val="Fuzeile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2D3F94CA" wp14:editId="7B3BCA58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42354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2354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6336DBC6" w14:textId="77777777" w:rsidR="00995F6A" w:rsidRPr="00E9561B" w:rsidRDefault="00E15881">
                          <w:pPr>
                            <w:rPr>
                              <w:color w:val="C00000"/>
                            </w:rPr>
                          </w:pPr>
                          <w:sdt>
                            <w:sdtPr>
                              <w:alias w:val="Author"/>
                              <w:id w:val="-590089014"/>
                              <w:showingPlcHdr/>
      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      <w:text/>
                            </w:sdtPr>
                            <w:sdtEndPr/>
                            <w:sdtContent>
                              <w:r w:rsidR="007935C8">
                                <w:t xml:space="preserve">     </w:t>
                              </w:r>
                            </w:sdtContent>
                          </w:sdt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995F6A" w:rsidRPr="00E9561B" w:rsidRDefault="00DB0994">
                    <w:pPr>
                      <w:rPr>
                        <w:color w:val="C00000"/>
                      </w:rPr>
                    </w:pPr>
                    <w:sdt>
                      <w:sdtPr>
                        <w:alias w:val="Author"/>
                        <w:id w:val="-590089014"/>
                        <w:showingPlcHdr/>
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<w:text/>
                      </w:sdtPr>
                      <w:sdtEndPr/>
                      <w:sdtContent>
                        <w:r w:rsidR="007935C8">
                          <w:t xml:space="preserve">     </w:t>
                        </w:r>
                      </w:sdtContent>
                    </w:sdt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FCE7E51" wp14:editId="6FD0B61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8E70405" w14:textId="77777777" w:rsidR="00995F6A" w:rsidRPr="00577C4C" w:rsidRDefault="00C52A7B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E52B24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22.3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" filled="f" stroked="f" strokeweight=".5pt">
              <v:textbox style="mso-fit-shape-to-text:t">
                <w:txbxContent>
                  <w:p w14:paraId="18E70405" w14:textId="77777777" w:rsidR="00995F6A" w:rsidRPr="00577C4C" w:rsidRDefault="00C52A7B">
                    <w:pPr>
                      <w:pStyle w:val="Fuzeile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E52B24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 wp14:anchorId="34E5F023" wp14:editId="743A44A8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2" name="Rectangl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rect id="Rectangle 2" o:spid="_x0000_s1026" style="position:absolute;margin-left:0;margin-top:0;width:468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OI7H2DkAQAAEQ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29C4D0" w14:textId="77777777" w:rsidR="00995F6A" w:rsidRPr="00577C4C" w:rsidRDefault="00E15881">
    <w:pPr>
      <w:pStyle w:val="Fuzeile"/>
      <w:rPr>
        <w:b/>
        <w:sz w:val="20"/>
        <w:szCs w:val="24"/>
      </w:rPr>
    </w:pPr>
    <w:sdt>
      <w:sdtPr>
        <w:alias w:val="Author"/>
        <w:id w:val="54214575"/>
        <w:showingPlcHdr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EndPr/>
      <w:sdtContent>
        <w:r w:rsidR="007935C8">
          <w:t xml:space="preserve">     </w:t>
        </w:r>
      </w:sdtContent>
    </w:sdt>
    <w:r w:rsidR="00C52A7B"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A68C7FB" wp14:editId="20CCD83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6125208" w14:textId="77777777" w:rsidR="00995F6A" w:rsidRPr="00577C4C" w:rsidRDefault="00C52A7B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504A75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2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" filled="f" stroked="f" strokeweight=".5pt">
              <v:textbox style="mso-fit-shape-to-text:t">
                <w:txbxContent>
                  <w:p w14:paraId="06125208" w14:textId="77777777" w:rsidR="00995F6A" w:rsidRPr="00577C4C" w:rsidRDefault="00C52A7B">
                    <w:pPr>
                      <w:pStyle w:val="Fuzeile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504A75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 w:rsidR="00C52A7B"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anchorId="6D8F0BA5" wp14:editId="23BEA118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rect id="Rectangle 58" o:spid="_x0000_s1026" style="position:absolute;margin-left:0;margin-top:0;width:468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GV6JZ/kAQAAEw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476C90" w14:textId="77777777" w:rsidR="00E15881" w:rsidRDefault="00E15881" w:rsidP="00117666">
      <w:pPr>
        <w:spacing w:after="0" w:line="240" w:lineRule="auto"/>
      </w:pPr>
      <w:r>
        <w:separator/>
      </w:r>
    </w:p>
  </w:footnote>
  <w:footnote w:type="continuationSeparator" w:id="0">
    <w:p w14:paraId="24120A5D" w14:textId="77777777" w:rsidR="00E15881" w:rsidRDefault="00E15881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64EA3E" w14:textId="77777777" w:rsidR="006D6639" w:rsidRPr="007E3148" w:rsidRDefault="006D6639" w:rsidP="006D6639">
    <w:pPr>
      <w:pStyle w:val="Kopfzeile"/>
      <w:rPr>
        <w:b/>
      </w:rPr>
    </w:pPr>
    <w:proofErr w:type="spellStart"/>
    <w:r>
      <w:rPr>
        <w:b/>
        <w:i/>
        <w:sz w:val="20"/>
      </w:rPr>
      <w:t>Redmann</w:t>
    </w:r>
    <w:proofErr w:type="spellEnd"/>
    <w:r w:rsidRPr="007E3148">
      <w:rPr>
        <w:b/>
        <w:i/>
        <w:sz w:val="20"/>
        <w:vertAlign w:val="subscript"/>
      </w:rPr>
      <w:t xml:space="preserve">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>
      <w:rPr>
        <w:b/>
      </w:rPr>
      <w:t>Conceptual components in language production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C49CCB" w14:textId="77777777" w:rsidR="00995F6A" w:rsidRPr="007E3148" w:rsidRDefault="006D6639" w:rsidP="007E3148">
    <w:pPr>
      <w:pStyle w:val="Kopfzeile"/>
      <w:rPr>
        <w:b/>
      </w:rPr>
    </w:pPr>
    <w:proofErr w:type="spellStart"/>
    <w:r>
      <w:rPr>
        <w:b/>
        <w:i/>
        <w:sz w:val="20"/>
      </w:rPr>
      <w:t>Redmann</w:t>
    </w:r>
    <w:proofErr w:type="spellEnd"/>
    <w:r w:rsidR="00C52A7B" w:rsidRPr="007E3148">
      <w:rPr>
        <w:b/>
        <w:i/>
        <w:sz w:val="20"/>
        <w:vertAlign w:val="subscript"/>
      </w:rPr>
      <w:t xml:space="preserve"> </w:t>
    </w:r>
    <w:r w:rsidR="00C52A7B" w:rsidRPr="007E3148">
      <w:rPr>
        <w:b/>
        <w:i/>
        <w:sz w:val="20"/>
      </w:rPr>
      <w:t>et al.</w:t>
    </w:r>
    <w:r w:rsidR="00C52A7B" w:rsidRPr="007E3148">
      <w:rPr>
        <w:b/>
      </w:rPr>
      <w:ptab w:relativeTo="margin" w:alignment="center" w:leader="none"/>
    </w:r>
    <w:r w:rsidR="00C52A7B" w:rsidRPr="007E3148">
      <w:rPr>
        <w:b/>
      </w:rPr>
      <w:ptab w:relativeTo="margin" w:alignment="right" w:leader="none"/>
    </w:r>
    <w:r>
      <w:rPr>
        <w:b/>
      </w:rPr>
      <w:t>Conceptual components in language production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B03D98" w14:textId="77777777" w:rsidR="00995F6A" w:rsidRPr="006D6639" w:rsidRDefault="00C52A7B">
    <w:pPr>
      <w:pStyle w:val="Kopfzeile"/>
      <w:rPr>
        <w:b/>
        <w:color w:val="0070C0"/>
      </w:rPr>
    </w:pPr>
    <w:r w:rsidRPr="007E3148">
      <w:rPr>
        <w:b/>
        <w:color w:val="A6A6A6" w:themeColor="background1" w:themeShade="A6"/>
      </w:rPr>
      <w:t xml:space="preserve">Frontiers in </w:t>
    </w:r>
    <w:r w:rsidR="006D6639">
      <w:rPr>
        <w:b/>
        <w:color w:val="0070C0"/>
      </w:rPr>
      <w:t>Psychology</w:t>
    </w:r>
    <w:r>
      <w:tab/>
    </w:r>
    <w:r w:rsidR="00654E8F">
      <w:t>Supplementary Material</w:t>
    </w:r>
  </w:p>
  <w:p w14:paraId="5537AC16" w14:textId="77777777" w:rsidR="00995F6A" w:rsidRDefault="006D6639" w:rsidP="007E3148">
    <w:pPr>
      <w:pStyle w:val="Kopfzeile"/>
      <w:jc w:val="right"/>
    </w:pPr>
    <w:r>
      <w:t>April 2014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A85004"/>
    <w:multiLevelType w:val="hybridMultilevel"/>
    <w:tmpl w:val="DFDE08C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25270C98"/>
    <w:multiLevelType w:val="hybridMultilevel"/>
    <w:tmpl w:val="B4D82EE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6639"/>
    <w:rsid w:val="00034304"/>
    <w:rsid w:val="00035434"/>
    <w:rsid w:val="00077D53"/>
    <w:rsid w:val="00117666"/>
    <w:rsid w:val="00160065"/>
    <w:rsid w:val="00177D84"/>
    <w:rsid w:val="002610DB"/>
    <w:rsid w:val="00267D18"/>
    <w:rsid w:val="002853B8"/>
    <w:rsid w:val="002868E2"/>
    <w:rsid w:val="002869C3"/>
    <w:rsid w:val="002936E4"/>
    <w:rsid w:val="002C74CA"/>
    <w:rsid w:val="00302665"/>
    <w:rsid w:val="003544FB"/>
    <w:rsid w:val="00356829"/>
    <w:rsid w:val="003D2F2D"/>
    <w:rsid w:val="00401590"/>
    <w:rsid w:val="00476176"/>
    <w:rsid w:val="004961FF"/>
    <w:rsid w:val="00504A75"/>
    <w:rsid w:val="00517A89"/>
    <w:rsid w:val="005250F2"/>
    <w:rsid w:val="00593EEA"/>
    <w:rsid w:val="00654E8F"/>
    <w:rsid w:val="00660D05"/>
    <w:rsid w:val="006B7D14"/>
    <w:rsid w:val="006C6EAB"/>
    <w:rsid w:val="006D6639"/>
    <w:rsid w:val="00702BFA"/>
    <w:rsid w:val="00725A7D"/>
    <w:rsid w:val="00790BB3"/>
    <w:rsid w:val="007935C8"/>
    <w:rsid w:val="007C206C"/>
    <w:rsid w:val="007D142E"/>
    <w:rsid w:val="00817DD6"/>
    <w:rsid w:val="00943573"/>
    <w:rsid w:val="009C2B12"/>
    <w:rsid w:val="00B1671E"/>
    <w:rsid w:val="00C52A7B"/>
    <w:rsid w:val="00C679AA"/>
    <w:rsid w:val="00C75972"/>
    <w:rsid w:val="00CD066B"/>
    <w:rsid w:val="00DB0994"/>
    <w:rsid w:val="00DB59C3"/>
    <w:rsid w:val="00DE23E8"/>
    <w:rsid w:val="00E15881"/>
    <w:rsid w:val="00E52B24"/>
    <w:rsid w:val="00E64E17"/>
    <w:rsid w:val="00E866C9"/>
    <w:rsid w:val="00E9555C"/>
    <w:rsid w:val="00EA3D3C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2AEE6B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17666"/>
  </w:style>
  <w:style w:type="paragraph" w:styleId="berschrift1">
    <w:name w:val="heading 1"/>
    <w:basedOn w:val="Standard"/>
    <w:next w:val="Standard"/>
    <w:link w:val="berschrift1Zchn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berschrift2">
    <w:name w:val="heading 2"/>
    <w:basedOn w:val="Standard"/>
    <w:next w:val="Standard"/>
    <w:link w:val="berschrift2Zchn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117666"/>
    <w:rPr>
      <w:i/>
      <w:iCs/>
    </w:rPr>
  </w:style>
  <w:style w:type="paragraph" w:styleId="Listenabsatz">
    <w:name w:val="List Paragraph"/>
    <w:basedOn w:val="Standard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Fett">
    <w:name w:val="Strong"/>
    <w:basedOn w:val="Absatz-Standardschriftart"/>
    <w:uiPriority w:val="22"/>
    <w:qFormat/>
    <w:rsid w:val="00117666"/>
    <w:rPr>
      <w:b/>
      <w:bCs/>
    </w:rPr>
  </w:style>
  <w:style w:type="paragraph" w:styleId="StandardWeb">
    <w:name w:val="Normal (Web)"/>
    <w:basedOn w:val="Standard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17666"/>
  </w:style>
  <w:style w:type="paragraph" w:styleId="Fuzeile">
    <w:name w:val="footer"/>
    <w:basedOn w:val="Standard"/>
    <w:link w:val="FuzeileZchn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17666"/>
  </w:style>
  <w:style w:type="character" w:customStyle="1" w:styleId="apple-converted-space">
    <w:name w:val="apple-converted-space"/>
    <w:basedOn w:val="Absatz-Standardschriftart"/>
    <w:rsid w:val="00117666"/>
  </w:style>
  <w:style w:type="table" w:styleId="Tabellenraster">
    <w:name w:val="Table Grid"/>
    <w:basedOn w:val="NormaleTabelle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1766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17666"/>
    <w:rPr>
      <w:vertAlign w:val="superscript"/>
    </w:rPr>
  </w:style>
  <w:style w:type="paragraph" w:styleId="Beschriftung">
    <w:name w:val="caption"/>
    <w:basedOn w:val="Standard"/>
    <w:next w:val="Standard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117666"/>
  </w:style>
  <w:style w:type="paragraph" w:styleId="Endnotentext">
    <w:name w:val="endnote text"/>
    <w:basedOn w:val="Standard"/>
    <w:link w:val="EndnotentextZchn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D066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D066B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25A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2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5A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5A7D"/>
    <w:rPr>
      <w:b/>
      <w:bCs/>
      <w:sz w:val="20"/>
      <w:szCs w:val="20"/>
    </w:rPr>
  </w:style>
  <w:style w:type="paragraph" w:customStyle="1" w:styleId="FarbigeListe-Akzent11">
    <w:name w:val="Farbige Liste - Akzent 11"/>
    <w:basedOn w:val="Standard"/>
    <w:rsid w:val="006D6639"/>
    <w:pPr>
      <w:widowControl w:val="0"/>
      <w:suppressAutoHyphens/>
      <w:spacing w:after="0" w:line="240" w:lineRule="auto"/>
      <w:ind w:left="708"/>
      <w:jc w:val="both"/>
    </w:pPr>
    <w:rPr>
      <w:rFonts w:ascii="Times New Roman" w:eastAsia="Times New Roman" w:hAnsi="Times New Roman" w:cs="Times New Roman"/>
      <w:sz w:val="24"/>
      <w:szCs w:val="20"/>
      <w:lang w:eastAsia="ar-SA"/>
    </w:rPr>
  </w:style>
  <w:style w:type="paragraph" w:styleId="KeinLeerraum">
    <w:name w:val="No Spacing"/>
    <w:uiPriority w:val="1"/>
    <w:qFormat/>
    <w:rsid w:val="006D6639"/>
    <w:pPr>
      <w:spacing w:after="0" w:line="240" w:lineRule="auto"/>
    </w:pPr>
  </w:style>
  <w:style w:type="character" w:styleId="Hyperlink">
    <w:name w:val="Hyperlink"/>
    <w:basedOn w:val="Absatz-Standardschriftart"/>
    <w:uiPriority w:val="99"/>
    <w:unhideWhenUsed/>
    <w:rsid w:val="006D663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17666"/>
  </w:style>
  <w:style w:type="paragraph" w:styleId="berschrift1">
    <w:name w:val="heading 1"/>
    <w:basedOn w:val="Standard"/>
    <w:next w:val="Standard"/>
    <w:link w:val="berschrift1Zchn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berschrift2">
    <w:name w:val="heading 2"/>
    <w:basedOn w:val="Standard"/>
    <w:next w:val="Standard"/>
    <w:link w:val="berschrift2Zchn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117666"/>
    <w:rPr>
      <w:i/>
      <w:iCs/>
    </w:rPr>
  </w:style>
  <w:style w:type="paragraph" w:styleId="Listenabsatz">
    <w:name w:val="List Paragraph"/>
    <w:basedOn w:val="Standard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Fett">
    <w:name w:val="Strong"/>
    <w:basedOn w:val="Absatz-Standardschriftart"/>
    <w:uiPriority w:val="22"/>
    <w:qFormat/>
    <w:rsid w:val="00117666"/>
    <w:rPr>
      <w:b/>
      <w:bCs/>
    </w:rPr>
  </w:style>
  <w:style w:type="paragraph" w:styleId="StandardWeb">
    <w:name w:val="Normal (Web)"/>
    <w:basedOn w:val="Standard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17666"/>
  </w:style>
  <w:style w:type="paragraph" w:styleId="Fuzeile">
    <w:name w:val="footer"/>
    <w:basedOn w:val="Standard"/>
    <w:link w:val="FuzeileZchn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17666"/>
  </w:style>
  <w:style w:type="character" w:customStyle="1" w:styleId="apple-converted-space">
    <w:name w:val="apple-converted-space"/>
    <w:basedOn w:val="Absatz-Standardschriftart"/>
    <w:rsid w:val="00117666"/>
  </w:style>
  <w:style w:type="table" w:styleId="Tabellenraster">
    <w:name w:val="Table Grid"/>
    <w:basedOn w:val="NormaleTabelle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1766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17666"/>
    <w:rPr>
      <w:vertAlign w:val="superscript"/>
    </w:rPr>
  </w:style>
  <w:style w:type="paragraph" w:styleId="Beschriftung">
    <w:name w:val="caption"/>
    <w:basedOn w:val="Standard"/>
    <w:next w:val="Standard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117666"/>
  </w:style>
  <w:style w:type="paragraph" w:styleId="Endnotentext">
    <w:name w:val="endnote text"/>
    <w:basedOn w:val="Standard"/>
    <w:link w:val="EndnotentextZchn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D066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D066B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25A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2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5A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5A7D"/>
    <w:rPr>
      <w:b/>
      <w:bCs/>
      <w:sz w:val="20"/>
      <w:szCs w:val="20"/>
    </w:rPr>
  </w:style>
  <w:style w:type="paragraph" w:customStyle="1" w:styleId="FarbigeListe-Akzent11">
    <w:name w:val="Farbige Liste - Akzent 11"/>
    <w:basedOn w:val="Standard"/>
    <w:rsid w:val="006D6639"/>
    <w:pPr>
      <w:widowControl w:val="0"/>
      <w:suppressAutoHyphens/>
      <w:spacing w:after="0" w:line="240" w:lineRule="auto"/>
      <w:ind w:left="708"/>
      <w:jc w:val="both"/>
    </w:pPr>
    <w:rPr>
      <w:rFonts w:ascii="Times New Roman" w:eastAsia="Times New Roman" w:hAnsi="Times New Roman" w:cs="Times New Roman"/>
      <w:sz w:val="24"/>
      <w:szCs w:val="20"/>
      <w:lang w:eastAsia="ar-SA"/>
    </w:rPr>
  </w:style>
  <w:style w:type="paragraph" w:styleId="KeinLeerraum">
    <w:name w:val="No Spacing"/>
    <w:uiPriority w:val="1"/>
    <w:qFormat/>
    <w:rsid w:val="006D6639"/>
    <w:pPr>
      <w:spacing w:after="0" w:line="240" w:lineRule="auto"/>
    </w:pPr>
  </w:style>
  <w:style w:type="character" w:styleId="Hyperlink">
    <w:name w:val="Hyperlink"/>
    <w:basedOn w:val="Absatz-Standardschriftart"/>
    <w:uiPriority w:val="99"/>
    <w:unhideWhenUsed/>
    <w:rsid w:val="006D663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redmann\AppData\Local\Temp\7zOF029.tmp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9a146b82-d65c-4e13-8c9d-76cfcbe86ec4">Data Sheet 1.DOCX</DocumentId>
    <StageName xmlns="9a146b82-d65c-4e13-8c9d-76cfcbe86ec4">Upload</StageName>
    <TitleName xmlns="9a146b82-d65c-4e13-8c9d-76cfcbe86ec4">Data Sheet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Data Sheet</DocumentType>
  </documentManagement>
</p:properties>
</file>

<file path=customXml/itemProps1.xml><?xml version="1.0" encoding="utf-8"?>
<ds:datastoreItem xmlns:ds="http://schemas.openxmlformats.org/officeDocument/2006/customXml" ds:itemID="{17E7142B-E03B-4F78-B94F-54DD2E37FBA0}"/>
</file>

<file path=customXml/itemProps2.xml><?xml version="1.0" encoding="utf-8"?>
<ds:datastoreItem xmlns:ds="http://schemas.openxmlformats.org/officeDocument/2006/customXml" ds:itemID="{6B289C7D-F2C2-420B-8F34-16A975901879}"/>
</file>

<file path=customXml/itemProps3.xml><?xml version="1.0" encoding="utf-8"?>
<ds:datastoreItem xmlns:ds="http://schemas.openxmlformats.org/officeDocument/2006/customXml" ds:itemID="{066FF81D-3193-4695-B586-6EF2363193C7}"/>
</file>

<file path=customXml/itemProps4.xml><?xml version="1.0" encoding="utf-8"?>
<ds:datastoreItem xmlns:ds="http://schemas.openxmlformats.org/officeDocument/2006/customXml" ds:itemID="{CB94F429-AB4D-4526-B520-4E6A77A2BC9C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0</TotalTime>
  <Pages>3</Pages>
  <Words>694</Words>
  <Characters>3956</Characters>
  <Application>Microsoft Office Word</Application>
  <DocSecurity>0</DocSecurity>
  <Lines>32</Lines>
  <Paragraphs>9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4" baseType="lpstr">
      <vt:lpstr/>
      <vt:lpstr/>
      <vt:lpstr>    Suplementary Tables</vt:lpstr>
      <vt:lpstr>    Suplementary Figures</vt:lpstr>
    </vt:vector>
  </TitlesOfParts>
  <Company>Phiosophische Fakultät der HHU</Company>
  <LinksUpToDate>false</LinksUpToDate>
  <CharactersWithSpaces>4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Windows-Benutzer</cp:lastModifiedBy>
  <cp:revision>13</cp:revision>
  <cp:lastPrinted>2013-10-03T12:51:00Z</cp:lastPrinted>
  <dcterms:created xsi:type="dcterms:W3CDTF">2014-04-17T12:24:00Z</dcterms:created>
  <dcterms:modified xsi:type="dcterms:W3CDTF">2014-04-17T14:22:00Z</dcterms:modified>
</cp:coreProperties>
</file>